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6E808E" w14:textId="5B7454A8" w:rsidR="00780A22" w:rsidRPr="00DD7E31" w:rsidRDefault="004C28CB" w:rsidP="00780A22">
      <w:pPr>
        <w:pStyle w:val="Podpisypodryc"/>
        <w:ind w:left="426" w:hanging="426"/>
        <w:rPr>
          <w:b w:val="0"/>
          <w:color w:val="auto"/>
          <w:lang w:val="en-GB"/>
        </w:rPr>
      </w:pPr>
      <w:r>
        <w:rPr>
          <w:b w:val="0"/>
          <w:color w:val="auto"/>
          <w:lang w:val="en-GB"/>
        </w:rPr>
        <w:t>ESM_4</w:t>
      </w:r>
      <w:r w:rsidR="00780A22" w:rsidRPr="00DD7E31">
        <w:rPr>
          <w:b w:val="0"/>
          <w:color w:val="auto"/>
          <w:lang w:val="en-GB"/>
        </w:rPr>
        <w:t xml:space="preserve">. </w:t>
      </w:r>
      <w:r w:rsidR="00533326" w:rsidRPr="00533326">
        <w:rPr>
          <w:b w:val="0"/>
          <w:color w:val="auto"/>
          <w:lang w:val="en-GB"/>
        </w:rPr>
        <w:t>Detailed characteristics of body compositio</w:t>
      </w:r>
      <w:bookmarkStart w:id="0" w:name="_GoBack"/>
      <w:bookmarkEnd w:id="0"/>
      <w:r w:rsidR="00533326" w:rsidRPr="00533326">
        <w:rPr>
          <w:b w:val="0"/>
          <w:color w:val="auto"/>
          <w:lang w:val="en-GB"/>
        </w:rPr>
        <w:t xml:space="preserve">n in the group of obese women (N = 7) together with norms; x-average; </w:t>
      </w:r>
      <w:proofErr w:type="spellStart"/>
      <w:r w:rsidR="00533326" w:rsidRPr="00533326">
        <w:rPr>
          <w:b w:val="0"/>
          <w:color w:val="auto"/>
          <w:lang w:val="en-GB"/>
        </w:rPr>
        <w:t>sd</w:t>
      </w:r>
      <w:proofErr w:type="spellEnd"/>
      <w:r w:rsidR="00533326" w:rsidRPr="00533326">
        <w:rPr>
          <w:b w:val="0"/>
          <w:color w:val="auto"/>
          <w:lang w:val="en-GB"/>
        </w:rPr>
        <w:t>-standard deviation; min-minimum; max-maximum; norm min-lower norm limit in the test group; max norm-upper norm limit in the test group</w:t>
      </w:r>
    </w:p>
    <w:p w14:paraId="33CE913A" w14:textId="77777777" w:rsidR="00044AE0" w:rsidRPr="00780A22" w:rsidRDefault="00044AE0" w:rsidP="00F610F8">
      <w:pPr>
        <w:rPr>
          <w:rFonts w:ascii="Times New Roman" w:hAnsi="Times New Roman" w:cs="Times New Roman"/>
          <w:lang w:val="en-GB"/>
        </w:rPr>
      </w:pPr>
    </w:p>
    <w:tbl>
      <w:tblPr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1880"/>
        <w:gridCol w:w="1040"/>
        <w:gridCol w:w="1040"/>
        <w:gridCol w:w="1040"/>
        <w:gridCol w:w="1040"/>
      </w:tblGrid>
      <w:tr w:rsidR="00044AE0" w:rsidRPr="00044AE0" w14:paraId="3E7B3917" w14:textId="77777777" w:rsidTr="00044AE0">
        <w:trPr>
          <w:trHeight w:val="78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F6FC6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bookmarkStart w:id="1" w:name="_Hlk23852415"/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Body </w:t>
            </w:r>
            <w:proofErr w:type="spellStart"/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mposition</w:t>
            </w:r>
            <w:proofErr w:type="spellEnd"/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arameters</w:t>
            </w:r>
            <w:proofErr w:type="spellEnd"/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DA0A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CAD0B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x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738B1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d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6B2E5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i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9EECF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</w:t>
            </w:r>
          </w:p>
        </w:tc>
      </w:tr>
      <w:tr w:rsidR="00044AE0" w:rsidRPr="00044AE0" w14:paraId="4A7548E9" w14:textId="77777777" w:rsidTr="00044AE0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A028C" w14:textId="77777777" w:rsidR="00044AE0" w:rsidRPr="00780A22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80A2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PBF </w:t>
            </w:r>
            <w:r w:rsidRPr="00780A2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Percentage of Body Fat [%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6A81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D92A" w14:textId="7E539515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F53A" w14:textId="65EF8220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8B2A" w14:textId="6C5CA3C0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7C9C" w14:textId="3EA6FCBE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</w:tr>
      <w:tr w:rsidR="00044AE0" w:rsidRPr="00044AE0" w14:paraId="44C700B1" w14:textId="77777777" w:rsidTr="00044AE0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ADD20" w14:textId="77777777" w:rsidR="00044AE0" w:rsidRPr="00044AE0" w:rsidRDefault="00044AE0" w:rsidP="0004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DD3B" w14:textId="4BAD9424" w:rsidR="00044AE0" w:rsidRPr="00044AE0" w:rsidRDefault="00533326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044AE0"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FAA6" w14:textId="15F25393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8074" w14:textId="31537F7C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CD4A" w14:textId="3E42BA0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5FFC" w14:textId="6B07D903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044AE0" w:rsidRPr="00044AE0" w14:paraId="76E087EC" w14:textId="77777777" w:rsidTr="00044AE0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25E58" w14:textId="77777777" w:rsidR="00044AE0" w:rsidRPr="00044AE0" w:rsidRDefault="00044AE0" w:rsidP="0004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19DB" w14:textId="25636E18" w:rsidR="00044AE0" w:rsidRPr="00044AE0" w:rsidRDefault="00533326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044AE0"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AFC4" w14:textId="281DC5FF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B76F" w14:textId="03BD4F70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173B" w14:textId="7AD37CA8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20A8" w14:textId="3920A5C9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044AE0" w:rsidRPr="00044AE0" w14:paraId="447903DD" w14:textId="77777777" w:rsidTr="00044AE0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B6019" w14:textId="77777777" w:rsidR="00044AE0" w:rsidRPr="00780A22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80A2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VFA </w:t>
            </w:r>
            <w:r w:rsidRPr="00780A2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Visceral Fat Area [cm2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6031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3215" w14:textId="66213BBA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8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3A42" w14:textId="44C45622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954C" w14:textId="3444CF54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5B9B" w14:textId="02A3824B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</w:tr>
      <w:tr w:rsidR="00044AE0" w:rsidRPr="00044AE0" w14:paraId="59683B83" w14:textId="77777777" w:rsidTr="00044AE0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62078" w14:textId="77777777" w:rsidR="00044AE0" w:rsidRPr="00044AE0" w:rsidRDefault="00044AE0" w:rsidP="0004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8266" w14:textId="33EDA30A" w:rsidR="00044AE0" w:rsidRPr="00044AE0" w:rsidRDefault="00533326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044AE0"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3E9F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431D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71FE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21E6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</w:tr>
      <w:tr w:rsidR="00044AE0" w:rsidRPr="00044AE0" w14:paraId="5BC18E11" w14:textId="77777777" w:rsidTr="00044AE0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FEAF5" w14:textId="77777777" w:rsidR="00044AE0" w:rsidRPr="00044AE0" w:rsidRDefault="00044AE0" w:rsidP="0004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6EBA" w14:textId="631E5325" w:rsidR="00044AE0" w:rsidRPr="00044AE0" w:rsidRDefault="00533326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044AE0"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B87A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F12C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D815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9930" w14:textId="48AD632E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</w:tr>
      <w:tr w:rsidR="00044AE0" w:rsidRPr="00044AE0" w14:paraId="63E9F7C9" w14:textId="77777777" w:rsidTr="00044AE0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414E4" w14:textId="77777777" w:rsidR="00044AE0" w:rsidRPr="00780A22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80A2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FFM</w:t>
            </w:r>
            <w:r w:rsidRPr="00780A2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Fat Free Mass</w:t>
            </w:r>
            <w:r w:rsidRPr="00780A2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 xml:space="preserve"> [kg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4C31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B3B7" w14:textId="51C990B8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4AFE" w14:textId="6E1D2681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F878" w14:textId="146EAB2B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F9B8" w14:textId="206099D2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</w:tr>
      <w:tr w:rsidR="00044AE0" w:rsidRPr="00044AE0" w14:paraId="0C815656" w14:textId="77777777" w:rsidTr="00044AE0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3C23F" w14:textId="77777777" w:rsidR="00044AE0" w:rsidRPr="00044AE0" w:rsidRDefault="00044AE0" w:rsidP="0004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B7C3" w14:textId="53E7FDA1" w:rsidR="00044AE0" w:rsidRPr="00044AE0" w:rsidRDefault="00533326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044AE0"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9B9D" w14:textId="6E47DB25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C5D3" w14:textId="3947C192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3027" w14:textId="0CBDACA2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35CB" w14:textId="53D3CBEF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</w:tr>
      <w:tr w:rsidR="00044AE0" w:rsidRPr="00044AE0" w14:paraId="44F2C911" w14:textId="77777777" w:rsidTr="00044AE0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9CD73" w14:textId="77777777" w:rsidR="00044AE0" w:rsidRPr="00044AE0" w:rsidRDefault="00044AE0" w:rsidP="0004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9510" w14:textId="624D3440" w:rsidR="00044AE0" w:rsidRPr="00044AE0" w:rsidRDefault="00533326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044AE0"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49F2" w14:textId="5944C46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BBF86" w14:textId="3EE51EA6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6632" w14:textId="7C5C3DE3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895E" w14:textId="342B632F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</w:tr>
      <w:tr w:rsidR="00044AE0" w:rsidRPr="00044AE0" w14:paraId="7AB0E0B4" w14:textId="77777777" w:rsidTr="00044AE0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87D00" w14:textId="77777777" w:rsidR="00044AE0" w:rsidRPr="00780A22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80A2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SLM</w:t>
            </w:r>
            <w:r w:rsidRPr="00780A2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Soft Lean Mass</w:t>
            </w:r>
            <w:r w:rsidRPr="00780A2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 xml:space="preserve"> [kg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2B17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CCC6" w14:textId="3CC61B95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A357" w14:textId="4CF6953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3187" w14:textId="38C7575B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B140" w14:textId="0BFD1855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</w:tr>
      <w:tr w:rsidR="00044AE0" w:rsidRPr="00044AE0" w14:paraId="75E39CC4" w14:textId="77777777" w:rsidTr="00044AE0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959BE" w14:textId="77777777" w:rsidR="00044AE0" w:rsidRPr="00044AE0" w:rsidRDefault="00044AE0" w:rsidP="0004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ADB4" w14:textId="42DC4F8F" w:rsidR="00044AE0" w:rsidRPr="00044AE0" w:rsidRDefault="00533326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044AE0"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D0F1" w14:textId="670335BF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A5D0" w14:textId="6CD60853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E491" w14:textId="280F4DD0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7DDF" w14:textId="358F28C6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</w:tr>
      <w:tr w:rsidR="00044AE0" w:rsidRPr="00044AE0" w14:paraId="561A39A2" w14:textId="77777777" w:rsidTr="00044AE0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1F35B" w14:textId="77777777" w:rsidR="00044AE0" w:rsidRPr="00044AE0" w:rsidRDefault="00044AE0" w:rsidP="0004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B01E" w14:textId="245BDEB6" w:rsidR="00044AE0" w:rsidRPr="00044AE0" w:rsidRDefault="00533326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044AE0"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425F" w14:textId="5BC278D8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F754" w14:textId="5B4008C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0990" w14:textId="34E94FC3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AE0F" w14:textId="72C2FFB5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</w:tr>
      <w:tr w:rsidR="00044AE0" w:rsidRPr="00044AE0" w14:paraId="4E2A9DE7" w14:textId="77777777" w:rsidTr="00044AE0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1E0EE" w14:textId="77777777" w:rsidR="00044AE0" w:rsidRPr="00780A22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80A2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SMM</w:t>
            </w:r>
            <w:r w:rsidRPr="00780A2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Skeletal Muscle Mass [kg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E592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0D73" w14:textId="40A1F868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AE8D" w14:textId="05C6EC80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F0C6C" w14:textId="2C501DB5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63BA" w14:textId="785C9081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</w:tr>
      <w:tr w:rsidR="00044AE0" w:rsidRPr="00044AE0" w14:paraId="0C8D8538" w14:textId="77777777" w:rsidTr="00044AE0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87DC2" w14:textId="77777777" w:rsidR="00044AE0" w:rsidRPr="00044AE0" w:rsidRDefault="00044AE0" w:rsidP="0004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6951" w14:textId="6AEB01C4" w:rsidR="00044AE0" w:rsidRPr="00044AE0" w:rsidRDefault="00533326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044AE0"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5391" w14:textId="070ACA24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C75A" w14:textId="52E2A226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B431" w14:textId="75121C7B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963C" w14:textId="4D22702D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</w:tr>
      <w:tr w:rsidR="00044AE0" w:rsidRPr="00044AE0" w14:paraId="11810642" w14:textId="77777777" w:rsidTr="00044AE0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C6DEB" w14:textId="77777777" w:rsidR="00044AE0" w:rsidRPr="00044AE0" w:rsidRDefault="00044AE0" w:rsidP="0004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892B" w14:textId="70C5629A" w:rsidR="00044AE0" w:rsidRPr="00044AE0" w:rsidRDefault="00533326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044AE0"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0452" w14:textId="65EF5172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A57E" w14:textId="0E96CA9B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953D" w14:textId="4AAD3B0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FD0E" w14:textId="09AAD01D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</w:tr>
      <w:tr w:rsidR="00044AE0" w:rsidRPr="00044AE0" w14:paraId="64DDA1DF" w14:textId="77777777" w:rsidTr="00044AE0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9CDD9" w14:textId="77777777" w:rsidR="00044AE0" w:rsidRPr="00780A22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80A2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BCM</w:t>
            </w:r>
            <w:r w:rsidRPr="00780A2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Body Cell Mass</w:t>
            </w:r>
            <w:r w:rsidRPr="00780A2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 xml:space="preserve"> [kg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B654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8CB4" w14:textId="5D7CD0B0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CD94" w14:textId="097511B1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67BA" w14:textId="525808FC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36EB" w14:textId="1D73F166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</w:tr>
      <w:tr w:rsidR="00044AE0" w:rsidRPr="00044AE0" w14:paraId="194AFA87" w14:textId="77777777" w:rsidTr="00044AE0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7D350" w14:textId="77777777" w:rsidR="00044AE0" w:rsidRPr="00044AE0" w:rsidRDefault="00044AE0" w:rsidP="0004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5BBC" w14:textId="304989DE" w:rsidR="00044AE0" w:rsidRPr="00044AE0" w:rsidRDefault="00533326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044AE0"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1390" w14:textId="2380B9E4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541B" w14:textId="628DC86A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4CA8" w14:textId="03B37F3A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6907" w14:textId="4990F8A3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</w:tr>
      <w:tr w:rsidR="00044AE0" w:rsidRPr="00044AE0" w14:paraId="50160224" w14:textId="77777777" w:rsidTr="00044AE0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9C8DF" w14:textId="77777777" w:rsidR="00044AE0" w:rsidRPr="00044AE0" w:rsidRDefault="00044AE0" w:rsidP="0004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0192" w14:textId="3AE04A7E" w:rsidR="00044AE0" w:rsidRPr="00044AE0" w:rsidRDefault="00533326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044AE0"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0526" w14:textId="54DD0D6D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44BE" w14:textId="519D5990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00DF" w14:textId="3D169394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B284E" w14:textId="74A72A54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</w:tr>
      <w:tr w:rsidR="00044AE0" w:rsidRPr="00044AE0" w14:paraId="2AF18B93" w14:textId="77777777" w:rsidTr="00044AE0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CF5B1" w14:textId="77777777" w:rsidR="00044AE0" w:rsidRPr="00780A22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80A2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BMC</w:t>
            </w:r>
            <w:r w:rsidRPr="00780A2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Bone Mineral Contents [kg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869B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B329" w14:textId="141FBD71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1757" w14:textId="1C030D96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50BA" w14:textId="21692C7C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CD9B" w14:textId="50A4EA2F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</w:tr>
      <w:tr w:rsidR="00044AE0" w:rsidRPr="00044AE0" w14:paraId="6B064C23" w14:textId="77777777" w:rsidTr="00044AE0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45F32" w14:textId="77777777" w:rsidR="00044AE0" w:rsidRPr="00044AE0" w:rsidRDefault="00044AE0" w:rsidP="0004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BE01" w14:textId="318B48D2" w:rsidR="00044AE0" w:rsidRPr="00044AE0" w:rsidRDefault="00533326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044AE0"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1916" w14:textId="10B86B91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29FA" w14:textId="309C785E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0C27" w14:textId="26CE95CA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EDB7" w14:textId="02F31168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</w:tr>
      <w:tr w:rsidR="00044AE0" w:rsidRPr="00044AE0" w14:paraId="6BA0BDFF" w14:textId="77777777" w:rsidTr="00044AE0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3BF91" w14:textId="77777777" w:rsidR="00044AE0" w:rsidRPr="00044AE0" w:rsidRDefault="00044AE0" w:rsidP="0004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0A67" w14:textId="0042BC85" w:rsidR="00044AE0" w:rsidRPr="00044AE0" w:rsidRDefault="00533326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044AE0"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B41D" w14:textId="1AC69196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73D6" w14:textId="7CDB966D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8E2A" w14:textId="60A94502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CEA8" w14:textId="3B3D1DA6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</w:tr>
      <w:tr w:rsidR="00044AE0" w:rsidRPr="00044AE0" w14:paraId="3C5D5632" w14:textId="77777777" w:rsidTr="00044AE0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5DDF8" w14:textId="77777777" w:rsidR="00044AE0" w:rsidRPr="00780A22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80A2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TBW</w:t>
            </w:r>
            <w:r w:rsidRPr="00780A2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 xml:space="preserve"> Total Body Water</w:t>
            </w:r>
            <w:r w:rsidRPr="00780A2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 xml:space="preserve"> [l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3029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7028" w14:textId="556318A3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9183" w14:textId="1FF67C3A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2667" w14:textId="39AF2489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3920" w14:textId="5BBC7622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</w:tr>
      <w:tr w:rsidR="00044AE0" w:rsidRPr="00044AE0" w14:paraId="33D221C1" w14:textId="77777777" w:rsidTr="00044AE0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08046" w14:textId="77777777" w:rsidR="00044AE0" w:rsidRPr="00044AE0" w:rsidRDefault="00044AE0" w:rsidP="0004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DB8A" w14:textId="0948CB81" w:rsidR="00044AE0" w:rsidRPr="00044AE0" w:rsidRDefault="00533326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044AE0"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1C5E" w14:textId="4DF2211A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16E5" w14:textId="02E01899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1360" w14:textId="5CD942E4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2EF4" w14:textId="7F91FE41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</w:tr>
      <w:tr w:rsidR="00044AE0" w:rsidRPr="00044AE0" w14:paraId="5EBD4830" w14:textId="77777777" w:rsidTr="00044AE0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5BE29" w14:textId="77777777" w:rsidR="00044AE0" w:rsidRPr="00044AE0" w:rsidRDefault="00044AE0" w:rsidP="0004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E497" w14:textId="33384EAF" w:rsidR="00044AE0" w:rsidRPr="00044AE0" w:rsidRDefault="00533326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044AE0"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4973" w14:textId="48B422E0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9D64" w14:textId="51AFA5E2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CC49" w14:textId="539FE7A5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E6E3" w14:textId="1E5B068F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</w:tr>
      <w:tr w:rsidR="00044AE0" w:rsidRPr="00044AE0" w14:paraId="65628CDE" w14:textId="77777777" w:rsidTr="00044AE0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73C58" w14:textId="77777777" w:rsidR="00044AE0" w:rsidRPr="00780A22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80A2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ICW</w:t>
            </w:r>
            <w:r w:rsidRPr="00780A2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Intra-cellular Body Water [l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CCD1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4763" w14:textId="0BFB2701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9C86" w14:textId="43F09EF1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8850" w14:textId="1EDF79FA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316B" w14:textId="71FC0563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</w:tr>
      <w:tr w:rsidR="00044AE0" w:rsidRPr="00044AE0" w14:paraId="48CB87F7" w14:textId="77777777" w:rsidTr="00044AE0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306EE" w14:textId="77777777" w:rsidR="00044AE0" w:rsidRPr="00044AE0" w:rsidRDefault="00044AE0" w:rsidP="0004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899E" w14:textId="3FC0BB1F" w:rsidR="00044AE0" w:rsidRPr="00044AE0" w:rsidRDefault="00533326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044AE0"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2BDE" w14:textId="6042A5D5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C9B3" w14:textId="03340E9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C100" w14:textId="1699B33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0947" w14:textId="54821916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</w:tr>
      <w:tr w:rsidR="00044AE0" w:rsidRPr="00044AE0" w14:paraId="3467782F" w14:textId="77777777" w:rsidTr="00044AE0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BD7CA" w14:textId="77777777" w:rsidR="00044AE0" w:rsidRPr="00044AE0" w:rsidRDefault="00044AE0" w:rsidP="0004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2EB0" w14:textId="645A67A1" w:rsidR="00044AE0" w:rsidRPr="00044AE0" w:rsidRDefault="00533326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044AE0"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C24B" w14:textId="63FD4538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A577" w14:textId="1688992C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A77D" w14:textId="033DB51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3769" w14:textId="7A011209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</w:tr>
      <w:tr w:rsidR="00044AE0" w:rsidRPr="00044AE0" w14:paraId="681CCFF5" w14:textId="77777777" w:rsidTr="00044AE0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A7008" w14:textId="77777777" w:rsidR="00044AE0" w:rsidRPr="00780A22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780A2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ECW</w:t>
            </w:r>
            <w:r w:rsidRPr="00780A22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br/>
              <w:t>Extra-cellular Body Water [l]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84EC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3D68" w14:textId="102B930F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A4E9" w14:textId="3078DF98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34839" w14:textId="69549474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9AC9" w14:textId="045C7DAF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</w:tr>
      <w:tr w:rsidR="00044AE0" w:rsidRPr="00044AE0" w14:paraId="37CDD636" w14:textId="77777777" w:rsidTr="00044AE0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2DA06" w14:textId="77777777" w:rsidR="00044AE0" w:rsidRPr="00044AE0" w:rsidRDefault="00044AE0" w:rsidP="0004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2E0DC" w14:textId="56B8788A" w:rsidR="00044AE0" w:rsidRPr="00044AE0" w:rsidRDefault="00533326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044AE0"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391B" w14:textId="38A0F2E0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8AD6" w14:textId="367169EE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1F43" w14:textId="7C71283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4048" w14:textId="2F90D422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</w:tr>
      <w:tr w:rsidR="00044AE0" w:rsidRPr="00044AE0" w14:paraId="6458700B" w14:textId="77777777" w:rsidTr="00044AE0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F971A" w14:textId="77777777" w:rsidR="00044AE0" w:rsidRPr="00044AE0" w:rsidRDefault="00044AE0" w:rsidP="0004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B734" w14:textId="42734720" w:rsidR="00044AE0" w:rsidRPr="00044AE0" w:rsidRDefault="00533326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044AE0"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4259" w14:textId="0B32ADD0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1EEF" w14:textId="460DF89F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7F0E" w14:textId="42F50DF4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19D3" w14:textId="009B6533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</w:tr>
      <w:tr w:rsidR="00044AE0" w:rsidRPr="00044AE0" w14:paraId="775A07BE" w14:textId="77777777" w:rsidTr="00044AE0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F3F46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CW/TBW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1BC6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4F5F" w14:textId="021A7F50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E48D" w14:textId="135FF71B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C492" w14:textId="45F02C0B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FC97" w14:textId="259E63CD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79</w:t>
            </w:r>
          </w:p>
        </w:tc>
      </w:tr>
      <w:tr w:rsidR="00044AE0" w:rsidRPr="00044AE0" w14:paraId="12E74C24" w14:textId="77777777" w:rsidTr="00044AE0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7EA86" w14:textId="77777777" w:rsidR="00044AE0" w:rsidRPr="00044AE0" w:rsidRDefault="00044AE0" w:rsidP="0004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031B" w14:textId="505AD23F" w:rsidR="00044AE0" w:rsidRPr="00044AE0" w:rsidRDefault="00533326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044AE0"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CFEB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2B31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9F7B" w14:textId="462E3DB1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EE1C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</w:tr>
      <w:tr w:rsidR="00044AE0" w:rsidRPr="00044AE0" w14:paraId="06D26926" w14:textId="77777777" w:rsidTr="00044AE0">
        <w:trPr>
          <w:trHeight w:val="300"/>
        </w:trPr>
        <w:tc>
          <w:tcPr>
            <w:tcW w:w="2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0BBBF" w14:textId="77777777" w:rsidR="00044AE0" w:rsidRPr="00044AE0" w:rsidRDefault="00044AE0" w:rsidP="00044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70D7" w14:textId="1448AD3A" w:rsidR="00044AE0" w:rsidRPr="00044AE0" w:rsidRDefault="00533326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orm</w:t>
            </w:r>
            <w:r w:rsidR="00044AE0"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ma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DBDF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C5EB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7BEC" w14:textId="77777777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E560" w14:textId="12754A8E" w:rsidR="00044AE0" w:rsidRPr="00044AE0" w:rsidRDefault="00044AE0" w:rsidP="00044A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</w:t>
            </w:r>
            <w:r w:rsidR="00533326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  <w:r w:rsidRPr="00044AE0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0</w:t>
            </w:r>
          </w:p>
        </w:tc>
      </w:tr>
      <w:bookmarkEnd w:id="1"/>
    </w:tbl>
    <w:p w14:paraId="2FCC7E42" w14:textId="77777777" w:rsidR="00F610F8" w:rsidRPr="00044AE0" w:rsidRDefault="00F610F8">
      <w:pPr>
        <w:rPr>
          <w:rFonts w:ascii="Times New Roman" w:hAnsi="Times New Roman" w:cs="Times New Roman"/>
        </w:rPr>
      </w:pPr>
    </w:p>
    <w:sectPr w:rsidR="00F610F8" w:rsidRPr="00044A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0F8"/>
    <w:rsid w:val="00044AE0"/>
    <w:rsid w:val="004C28CB"/>
    <w:rsid w:val="00533326"/>
    <w:rsid w:val="00780A22"/>
    <w:rsid w:val="007A0674"/>
    <w:rsid w:val="00F610F8"/>
    <w:rsid w:val="00FA7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AACD3"/>
  <w15:chartTrackingRefBased/>
  <w15:docId w15:val="{0DA016A9-7F11-43E2-932F-012B1EE17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F610F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610F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610F8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610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610F8"/>
    <w:rPr>
      <w:rFonts w:ascii="Segoe UI" w:hAnsi="Segoe UI" w:cs="Segoe UI"/>
      <w:sz w:val="18"/>
      <w:szCs w:val="18"/>
    </w:rPr>
  </w:style>
  <w:style w:type="paragraph" w:customStyle="1" w:styleId="Podpisypodryc">
    <w:name w:val="Podpisy pod ryc"/>
    <w:basedOn w:val="Normalny"/>
    <w:link w:val="PodpisypodrycZnak"/>
    <w:qFormat/>
    <w:rsid w:val="00780A22"/>
    <w:pPr>
      <w:spacing w:after="200" w:line="240" w:lineRule="auto"/>
      <w:ind w:left="1134" w:right="282" w:hanging="1134"/>
      <w:jc w:val="both"/>
    </w:pPr>
    <w:rPr>
      <w:rFonts w:ascii="Times New Roman" w:eastAsia="Calibri" w:hAnsi="Times New Roman" w:cs="Times New Roman"/>
      <w:b/>
      <w:color w:val="000000" w:themeColor="text1"/>
    </w:rPr>
  </w:style>
  <w:style w:type="character" w:customStyle="1" w:styleId="PodpisypodrycZnak">
    <w:name w:val="Podpisy pod ryc Znak"/>
    <w:basedOn w:val="Domylnaczcionkaakapitu"/>
    <w:link w:val="Podpisypodryc"/>
    <w:rsid w:val="00780A22"/>
    <w:rPr>
      <w:rFonts w:ascii="Times New Roman" w:eastAsia="Calibri" w:hAnsi="Times New Roman" w:cs="Times New Roman"/>
      <w:b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94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8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Hartman-Petrycka</dc:creator>
  <cp:keywords/>
  <dc:description/>
  <cp:lastModifiedBy>Eliza Sydor</cp:lastModifiedBy>
  <cp:revision>5</cp:revision>
  <dcterms:created xsi:type="dcterms:W3CDTF">2019-11-05T09:27:00Z</dcterms:created>
  <dcterms:modified xsi:type="dcterms:W3CDTF">2020-07-02T10:34:00Z</dcterms:modified>
</cp:coreProperties>
</file>